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897" w:rsidRDefault="00426897" w:rsidP="00426897">
      <w:pPr>
        <w:rPr>
          <w:sz w:val="28"/>
          <w:szCs w:val="28"/>
          <w:u w:val="single"/>
        </w:rPr>
      </w:pPr>
      <w:bookmarkStart w:id="0" w:name="_GoBack"/>
      <w:bookmarkEnd w:id="0"/>
      <w:r w:rsidRPr="00426897">
        <w:rPr>
          <w:sz w:val="28"/>
          <w:szCs w:val="28"/>
          <w:u w:val="single"/>
        </w:rPr>
        <w:t>Supplementary information</w:t>
      </w:r>
      <w:r>
        <w:rPr>
          <w:sz w:val="28"/>
          <w:szCs w:val="28"/>
          <w:u w:val="single"/>
        </w:rPr>
        <w:t xml:space="preserve"> for</w:t>
      </w:r>
      <w:r w:rsidRPr="00426897">
        <w:rPr>
          <w:sz w:val="28"/>
          <w:szCs w:val="28"/>
          <w:u w:val="single"/>
        </w:rPr>
        <w:t>:</w:t>
      </w:r>
    </w:p>
    <w:p w:rsidR="00426897" w:rsidRDefault="00426897" w:rsidP="00426897">
      <w:pPr>
        <w:rPr>
          <w:sz w:val="28"/>
          <w:szCs w:val="28"/>
          <w:u w:val="single"/>
        </w:rPr>
      </w:pPr>
      <w:r w:rsidRPr="00426897">
        <w:rPr>
          <w:sz w:val="28"/>
          <w:szCs w:val="28"/>
          <w:u w:val="single"/>
        </w:rPr>
        <w:t xml:space="preserve"> </w:t>
      </w:r>
    </w:p>
    <w:p w:rsidR="00426897" w:rsidRPr="00C42D20" w:rsidRDefault="00426897" w:rsidP="00426897">
      <w:pPr>
        <w:rPr>
          <w:b/>
          <w:sz w:val="28"/>
          <w:szCs w:val="28"/>
        </w:rPr>
      </w:pPr>
      <w:r>
        <w:rPr>
          <w:b/>
          <w:sz w:val="28"/>
          <w:szCs w:val="28"/>
        </w:rPr>
        <w:t>“Animal infection studies</w:t>
      </w:r>
      <w:r w:rsidRPr="00C42D20">
        <w:rPr>
          <w:b/>
          <w:sz w:val="28"/>
          <w:szCs w:val="28"/>
        </w:rPr>
        <w:t xml:space="preserve"> of two recently discovered African bat paramyxoviruses, </w:t>
      </w:r>
      <w:proofErr w:type="spellStart"/>
      <w:r w:rsidRPr="00C42D20">
        <w:rPr>
          <w:b/>
          <w:sz w:val="28"/>
          <w:szCs w:val="28"/>
        </w:rPr>
        <w:t>Achimota</w:t>
      </w:r>
      <w:proofErr w:type="spellEnd"/>
      <w:r w:rsidRPr="00C42D20">
        <w:rPr>
          <w:b/>
          <w:sz w:val="28"/>
          <w:szCs w:val="28"/>
        </w:rPr>
        <w:t xml:space="preserve"> 1 and </w:t>
      </w:r>
      <w:proofErr w:type="spellStart"/>
      <w:r w:rsidRPr="00C42D20">
        <w:rPr>
          <w:b/>
          <w:sz w:val="28"/>
          <w:szCs w:val="28"/>
        </w:rPr>
        <w:t>Achimota</w:t>
      </w:r>
      <w:proofErr w:type="spellEnd"/>
      <w:r w:rsidRPr="00C42D20">
        <w:rPr>
          <w:b/>
          <w:sz w:val="28"/>
          <w:szCs w:val="28"/>
        </w:rPr>
        <w:t xml:space="preserve"> 2</w:t>
      </w:r>
      <w:r>
        <w:rPr>
          <w:b/>
          <w:sz w:val="28"/>
          <w:szCs w:val="28"/>
        </w:rPr>
        <w:t>”</w:t>
      </w:r>
    </w:p>
    <w:p w:rsidR="00426897" w:rsidRPr="00C42D20" w:rsidRDefault="00426897" w:rsidP="00426897"/>
    <w:p w:rsidR="00426897" w:rsidRPr="00C42D20" w:rsidRDefault="00426897" w:rsidP="00426897">
      <w:pPr>
        <w:rPr>
          <w:color w:val="FF0000"/>
        </w:rPr>
      </w:pPr>
      <w:r w:rsidRPr="00C42D20">
        <w:t xml:space="preserve">Jennifer Barr, Shawn Todd, Gary Crameri, Adam Foord, Glenn Marsh, Leah Frazer, Jean Payne, Jenni Harper, Kate S Baker, Andrew </w:t>
      </w:r>
      <w:r>
        <w:t xml:space="preserve">A. </w:t>
      </w:r>
      <w:r w:rsidRPr="00C42D20">
        <w:t>Cunningham, James</w:t>
      </w:r>
      <w:r>
        <w:t xml:space="preserve"> L. N. </w:t>
      </w:r>
      <w:r w:rsidRPr="00C42D20">
        <w:t>Wood, Deborah Middleton, Lin-Fa Wang</w:t>
      </w:r>
      <w:r>
        <w:t>.</w:t>
      </w:r>
      <w:r w:rsidRPr="00C42D20">
        <w:t xml:space="preserve"> </w:t>
      </w:r>
    </w:p>
    <w:p w:rsidR="00426897" w:rsidRDefault="00426897" w:rsidP="00426897"/>
    <w:p w:rsidR="00426897" w:rsidRDefault="00426897" w:rsidP="00426897">
      <w:pPr>
        <w:rPr>
          <w:sz w:val="28"/>
          <w:szCs w:val="28"/>
          <w:u w:val="single"/>
        </w:rPr>
      </w:pPr>
    </w:p>
    <w:p w:rsidR="003018B3" w:rsidRDefault="003018B3"/>
    <w:p w:rsidR="00426897" w:rsidRDefault="00426897"/>
    <w:p w:rsidR="00D6490E" w:rsidRDefault="00426897">
      <w:r>
        <w:t>Supplementary Table S1: Rectal temperatures (°C) for ferrets</w:t>
      </w:r>
      <w:r w:rsidR="00382BF9">
        <w:t xml:space="preserve"> post challenge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227"/>
        <w:gridCol w:w="1041"/>
        <w:gridCol w:w="851"/>
        <w:gridCol w:w="992"/>
        <w:gridCol w:w="851"/>
      </w:tblGrid>
      <w:tr w:rsidR="00D6490E" w:rsidRPr="00D6490E" w:rsidTr="00D6490E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</w:tr>
      <w:tr w:rsidR="00D6490E" w:rsidRPr="00D6490E" w:rsidTr="00D6490E">
        <w:trPr>
          <w:trHeight w:val="315"/>
        </w:trPr>
        <w:tc>
          <w:tcPr>
            <w:tcW w:w="1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erret #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6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7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3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4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1</w:t>
            </w:r>
          </w:p>
        </w:tc>
      </w:tr>
      <w:tr w:rsidR="00D6490E" w:rsidRPr="00D6490E" w:rsidTr="00D6490E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3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39.5</w:t>
            </w:r>
          </w:p>
        </w:tc>
      </w:tr>
      <w:tr w:rsidR="00D6490E" w:rsidRPr="00D6490E" w:rsidTr="00D6490E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40.1</w:t>
            </w:r>
          </w:p>
        </w:tc>
      </w:tr>
    </w:tbl>
    <w:p w:rsidR="00D6490E" w:rsidRDefault="00D6490E"/>
    <w:p w:rsidR="00887039" w:rsidRDefault="00887039"/>
    <w:p w:rsidR="00426897" w:rsidRDefault="00426897"/>
    <w:p w:rsidR="00426897" w:rsidRDefault="00426897"/>
    <w:p w:rsidR="00887039" w:rsidRDefault="00426897">
      <w:r>
        <w:t>Supplementary Table S2: Bodyweights (g) for ferrets</w:t>
      </w:r>
      <w:r w:rsidR="00382BF9">
        <w:t xml:space="preserve"> post challenge</w:t>
      </w:r>
    </w:p>
    <w:tbl>
      <w:tblPr>
        <w:tblW w:w="7703" w:type="dxa"/>
        <w:tblLook w:val="04A0" w:firstRow="1" w:lastRow="0" w:firstColumn="1" w:lastColumn="0" w:noHBand="0" w:noVBand="1"/>
      </w:tblPr>
      <w:tblGrid>
        <w:gridCol w:w="1171"/>
        <w:gridCol w:w="759"/>
        <w:gridCol w:w="973"/>
        <w:gridCol w:w="960"/>
        <w:gridCol w:w="960"/>
        <w:gridCol w:w="960"/>
        <w:gridCol w:w="960"/>
        <w:gridCol w:w="960"/>
      </w:tblGrid>
      <w:tr w:rsidR="00D6490E" w:rsidRPr="00D6490E" w:rsidTr="00D6490E">
        <w:trPr>
          <w:trHeight w:val="315"/>
        </w:trPr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90E" w:rsidRPr="00D6490E" w:rsidRDefault="00D6490E" w:rsidP="00D6490E">
            <w:pPr>
              <w:rPr>
                <w:sz w:val="20"/>
                <w:szCs w:val="20"/>
              </w:rPr>
            </w:pPr>
          </w:p>
        </w:tc>
      </w:tr>
      <w:tr w:rsidR="00D6490E" w:rsidRPr="00D6490E" w:rsidTr="00D6490E">
        <w:trPr>
          <w:trHeight w:val="315"/>
        </w:trPr>
        <w:tc>
          <w:tcPr>
            <w:tcW w:w="117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erret #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BB1482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D6490E"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680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38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769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06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1007</w:t>
            </w:r>
          </w:p>
        </w:tc>
      </w:tr>
      <w:tr w:rsidR="00D6490E" w:rsidRPr="00D6490E" w:rsidTr="00D6490E">
        <w:trPr>
          <w:trHeight w:val="300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9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941</w:t>
            </w:r>
          </w:p>
        </w:tc>
      </w:tr>
      <w:tr w:rsidR="00D6490E" w:rsidRPr="00D6490E" w:rsidTr="00D6490E">
        <w:trPr>
          <w:trHeight w:val="315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8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6490E">
              <w:rPr>
                <w:rFonts w:ascii="Calibri" w:hAnsi="Calibri"/>
                <w:sz w:val="22"/>
                <w:szCs w:val="22"/>
              </w:rPr>
              <w:t>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6490E" w:rsidRPr="00D6490E" w:rsidRDefault="00D6490E" w:rsidP="00D6490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6490E">
              <w:rPr>
                <w:rFonts w:ascii="Calibri" w:hAnsi="Calibri"/>
                <w:color w:val="000000"/>
                <w:sz w:val="22"/>
                <w:szCs w:val="22"/>
              </w:rPr>
              <w:t>853</w:t>
            </w:r>
          </w:p>
        </w:tc>
      </w:tr>
    </w:tbl>
    <w:p w:rsidR="00D6490E" w:rsidRDefault="00D6490E"/>
    <w:p w:rsidR="00887039" w:rsidRDefault="00887039"/>
    <w:p w:rsidR="00426897" w:rsidRDefault="00426897"/>
    <w:p w:rsidR="00426897" w:rsidRDefault="00426897"/>
    <w:p w:rsidR="00426897" w:rsidRDefault="00426897"/>
    <w:p w:rsidR="00426897" w:rsidRDefault="00426897"/>
    <w:p w:rsidR="00426897" w:rsidRDefault="00426897"/>
    <w:p w:rsidR="00426897" w:rsidRDefault="00426897"/>
    <w:p w:rsidR="00426897" w:rsidRDefault="00426897">
      <w:r>
        <w:lastRenderedPageBreak/>
        <w:t>Supplementary Table S3: Microchip temperatures (°C) for guinea pigs</w:t>
      </w:r>
      <w:r w:rsidR="00382BF9">
        <w:t xml:space="preserve"> post challenge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176"/>
        <w:gridCol w:w="744"/>
        <w:gridCol w:w="960"/>
        <w:gridCol w:w="960"/>
        <w:gridCol w:w="960"/>
        <w:gridCol w:w="960"/>
      </w:tblGrid>
      <w:tr w:rsidR="00887039" w:rsidRPr="00887039" w:rsidTr="00887039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</w:tr>
      <w:tr w:rsidR="00887039" w:rsidRPr="00887039" w:rsidTr="00887039">
        <w:trPr>
          <w:trHeight w:val="315"/>
        </w:trPr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.Pig</w:t>
            </w:r>
            <w:proofErr w:type="spellEnd"/>
            <w:r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#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887039" w:rsidRPr="00887039" w:rsidTr="00887039">
        <w:trPr>
          <w:trHeight w:val="300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</w:tr>
      <w:tr w:rsidR="00887039" w:rsidRPr="00887039" w:rsidTr="00887039">
        <w:trPr>
          <w:trHeight w:val="315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</w:tr>
    </w:tbl>
    <w:p w:rsidR="00887039" w:rsidRDefault="00887039"/>
    <w:p w:rsidR="00887039" w:rsidRDefault="00887039"/>
    <w:p w:rsidR="00426897" w:rsidRDefault="00426897"/>
    <w:p w:rsidR="00426897" w:rsidRDefault="00426897"/>
    <w:p w:rsidR="00426897" w:rsidRDefault="00426897" w:rsidP="00426897">
      <w:r>
        <w:t>Supplementary Table S4: Bodyweights (g) for guinea pigs</w:t>
      </w:r>
      <w:r w:rsidR="00382BF9">
        <w:t xml:space="preserve"> post challenge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205"/>
        <w:gridCol w:w="780"/>
        <w:gridCol w:w="895"/>
        <w:gridCol w:w="960"/>
        <w:gridCol w:w="960"/>
        <w:gridCol w:w="960"/>
        <w:gridCol w:w="960"/>
        <w:gridCol w:w="960"/>
      </w:tblGrid>
      <w:tr w:rsidR="00887039" w:rsidRPr="00887039" w:rsidTr="00BB1482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039" w:rsidRPr="00887039" w:rsidRDefault="00887039" w:rsidP="00887039">
            <w:pPr>
              <w:rPr>
                <w:sz w:val="20"/>
                <w:szCs w:val="20"/>
              </w:rPr>
            </w:pPr>
          </w:p>
        </w:tc>
      </w:tr>
      <w:tr w:rsidR="00887039" w:rsidRPr="00887039" w:rsidTr="00BB1482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.Pig</w:t>
            </w:r>
            <w:proofErr w:type="spellEnd"/>
            <w:r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BB1482" w:rsidP="0088703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887039" w:rsidRPr="008870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02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</w:tr>
      <w:tr w:rsidR="00887039" w:rsidRPr="00887039" w:rsidTr="00BB1482">
        <w:trPr>
          <w:trHeight w:val="300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</w:tr>
      <w:tr w:rsidR="00887039" w:rsidRPr="00887039" w:rsidTr="00BB1482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7039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039" w:rsidRPr="00887039" w:rsidRDefault="00887039" w:rsidP="00887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039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</w:tr>
    </w:tbl>
    <w:p w:rsidR="00887039" w:rsidRDefault="00887039"/>
    <w:p w:rsidR="00426897" w:rsidRDefault="00426897"/>
    <w:p w:rsidR="00426897" w:rsidRDefault="00426897" w:rsidP="00426897">
      <w:pPr>
        <w:rPr>
          <w:u w:val="single"/>
        </w:rPr>
      </w:pPr>
    </w:p>
    <w:p w:rsidR="00426897" w:rsidRDefault="00426897" w:rsidP="00426897">
      <w:pPr>
        <w:rPr>
          <w:u w:val="single"/>
        </w:rPr>
      </w:pPr>
    </w:p>
    <w:p w:rsidR="00426897" w:rsidRDefault="00426897" w:rsidP="00426897">
      <w:pPr>
        <w:rPr>
          <w:u w:val="single"/>
        </w:rPr>
      </w:pPr>
    </w:p>
    <w:p w:rsidR="00426897" w:rsidRPr="00426897" w:rsidRDefault="00426897" w:rsidP="00426897">
      <w:pPr>
        <w:rPr>
          <w:u w:val="single"/>
        </w:rPr>
      </w:pPr>
      <w:r w:rsidRPr="00426897">
        <w:rPr>
          <w:u w:val="single"/>
        </w:rPr>
        <w:t>Statistical analysis</w:t>
      </w:r>
    </w:p>
    <w:p w:rsidR="00426897" w:rsidRDefault="00426897" w:rsidP="00426897">
      <w:r>
        <w:t xml:space="preserve">In the time-course study, bodyweights and rectal temperatures of ferrets, and bodyweights and microchip temperatures of guinea pigs, up to and including day 6 pc were compared using a repeated measures ANOVA followed by </w:t>
      </w:r>
      <w:proofErr w:type="spellStart"/>
      <w:r>
        <w:t>Dunnett’s</w:t>
      </w:r>
      <w:proofErr w:type="spellEnd"/>
      <w:r>
        <w:t xml:space="preserve"> multiple comparisons test (</w:t>
      </w:r>
      <w:proofErr w:type="spellStart"/>
      <w:r>
        <w:t>GraphPad</w:t>
      </w:r>
      <w:proofErr w:type="spellEnd"/>
      <w:r>
        <w:t xml:space="preserve"> Prism 7.02).</w:t>
      </w:r>
    </w:p>
    <w:p w:rsidR="00426897" w:rsidRDefault="00426897" w:rsidP="00426897"/>
    <w:p w:rsidR="00426897" w:rsidRDefault="00426897" w:rsidP="00426897"/>
    <w:p w:rsidR="00426897" w:rsidRDefault="00426897"/>
    <w:sectPr w:rsidR="00426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3D5"/>
    <w:rsid w:val="002223D5"/>
    <w:rsid w:val="003018B3"/>
    <w:rsid w:val="00382BF9"/>
    <w:rsid w:val="00400060"/>
    <w:rsid w:val="00426897"/>
    <w:rsid w:val="00887039"/>
    <w:rsid w:val="00BB1482"/>
    <w:rsid w:val="00C31DC1"/>
    <w:rsid w:val="00D6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D57E3-C7BD-47B3-B3AE-BA10B507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, Jenn (H&amp;B, Geelong AAHL)</dc:creator>
  <cp:keywords/>
  <dc:description/>
  <cp:lastModifiedBy>Barr, Jenn (H&amp;B, Geelong AAHL)</cp:lastModifiedBy>
  <cp:revision>2</cp:revision>
  <dcterms:created xsi:type="dcterms:W3CDTF">2018-08-01T01:06:00Z</dcterms:created>
  <dcterms:modified xsi:type="dcterms:W3CDTF">2018-08-01T01:06:00Z</dcterms:modified>
</cp:coreProperties>
</file>